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1D638A" w14:textId="1A77B32A" w:rsidR="00F22283" w:rsidRPr="00667F45" w:rsidRDefault="008E7C7E" w:rsidP="00F22283">
      <w:pPr>
        <w:widowControl w:val="0"/>
        <w:spacing w:line="360" w:lineRule="auto"/>
        <w:jc w:val="both"/>
        <w:rPr>
          <w:b/>
        </w:rPr>
      </w:pPr>
      <w:proofErr w:type="gramStart"/>
      <w:r>
        <w:rPr>
          <w:b/>
        </w:rPr>
        <w:t>Supplementary Data 1.</w:t>
      </w:r>
      <w:proofErr w:type="gramEnd"/>
      <w:r>
        <w:rPr>
          <w:b/>
        </w:rPr>
        <w:t xml:space="preserve"> </w:t>
      </w:r>
      <w:proofErr w:type="gramStart"/>
      <w:r>
        <w:rPr>
          <w:b/>
        </w:rPr>
        <w:t>R</w:t>
      </w:r>
      <w:r w:rsidR="00F22283" w:rsidRPr="00667F45">
        <w:rPr>
          <w:b/>
        </w:rPr>
        <w:t>elated to Figure 3A.</w:t>
      </w:r>
      <w:proofErr w:type="gramEnd"/>
      <w:r w:rsidR="00F22283" w:rsidRPr="00667F45">
        <w:rPr>
          <w:b/>
        </w:rPr>
        <w:t xml:space="preserve"> </w:t>
      </w:r>
      <w:proofErr w:type="gramStart"/>
      <w:r w:rsidR="00F22283" w:rsidRPr="00667F45">
        <w:rPr>
          <w:b/>
        </w:rPr>
        <w:t>Full gene expression data.</w:t>
      </w:r>
      <w:proofErr w:type="gramEnd"/>
    </w:p>
    <w:p w14:paraId="41808D0F" w14:textId="77777777" w:rsidR="00F22283" w:rsidRPr="00667F45" w:rsidRDefault="00F22283" w:rsidP="00F22283">
      <w:pPr>
        <w:widowControl w:val="0"/>
        <w:spacing w:line="360" w:lineRule="auto"/>
        <w:jc w:val="both"/>
      </w:pPr>
    </w:p>
    <w:p w14:paraId="7BB04FD0" w14:textId="0FE6E18F" w:rsidR="00F22283" w:rsidRPr="00667F45" w:rsidRDefault="008E7C7E" w:rsidP="00F22283">
      <w:pPr>
        <w:widowControl w:val="0"/>
        <w:spacing w:line="360" w:lineRule="auto"/>
        <w:jc w:val="both"/>
        <w:rPr>
          <w:b/>
        </w:rPr>
      </w:pPr>
      <w:proofErr w:type="gramStart"/>
      <w:r>
        <w:rPr>
          <w:b/>
        </w:rPr>
        <w:t>Supplementary Data 2.</w:t>
      </w:r>
      <w:proofErr w:type="gramEnd"/>
      <w:r>
        <w:rPr>
          <w:b/>
        </w:rPr>
        <w:t xml:space="preserve"> </w:t>
      </w:r>
      <w:proofErr w:type="gramStart"/>
      <w:r>
        <w:rPr>
          <w:b/>
        </w:rPr>
        <w:t>R</w:t>
      </w:r>
      <w:r w:rsidR="00F22283" w:rsidRPr="00667F45">
        <w:rPr>
          <w:b/>
        </w:rPr>
        <w:t>elated to Tables 1 and 2.</w:t>
      </w:r>
      <w:proofErr w:type="gramEnd"/>
      <w:r w:rsidR="00F22283" w:rsidRPr="00667F45">
        <w:rPr>
          <w:b/>
        </w:rPr>
        <w:t xml:space="preserve"> List of strains examined for </w:t>
      </w:r>
      <w:proofErr w:type="spellStart"/>
      <w:proofErr w:type="gramStart"/>
      <w:r w:rsidR="00F22283" w:rsidRPr="00667F45">
        <w:rPr>
          <w:b/>
          <w:i/>
        </w:rPr>
        <w:t>rapP</w:t>
      </w:r>
      <w:proofErr w:type="spellEnd"/>
      <w:proofErr w:type="gramEnd"/>
      <w:r w:rsidR="00F22283" w:rsidRPr="00667F45">
        <w:rPr>
          <w:b/>
        </w:rPr>
        <w:t xml:space="preserve"> homologs and N236 mutations.</w:t>
      </w:r>
    </w:p>
    <w:p w14:paraId="35F2D6D3" w14:textId="77777777" w:rsidR="00F22283" w:rsidRPr="00667F45" w:rsidRDefault="00F22283" w:rsidP="00F22283">
      <w:pPr>
        <w:widowControl w:val="0"/>
        <w:spacing w:line="360" w:lineRule="auto"/>
        <w:jc w:val="both"/>
      </w:pPr>
      <w:r w:rsidRPr="00667F45">
        <w:t xml:space="preserve">Sheet 1 contains the wild strains tested for presence of </w:t>
      </w:r>
      <w:proofErr w:type="spellStart"/>
      <w:proofErr w:type="gramStart"/>
      <w:r w:rsidRPr="00667F45">
        <w:rPr>
          <w:i/>
        </w:rPr>
        <w:t>rapP</w:t>
      </w:r>
      <w:proofErr w:type="spellEnd"/>
      <w:proofErr w:type="gramEnd"/>
      <w:r w:rsidR="00120DC5">
        <w:t xml:space="preserve"> by PCR</w:t>
      </w:r>
      <w:r w:rsidRPr="00667F45">
        <w:t xml:space="preserve"> and the strains with public genomes that contain a </w:t>
      </w:r>
      <w:proofErr w:type="spellStart"/>
      <w:r w:rsidRPr="00667F45">
        <w:rPr>
          <w:i/>
        </w:rPr>
        <w:t>ra</w:t>
      </w:r>
      <w:bookmarkStart w:id="0" w:name="_GoBack"/>
      <w:bookmarkEnd w:id="0"/>
      <w:r w:rsidRPr="00667F45">
        <w:rPr>
          <w:i/>
        </w:rPr>
        <w:t>pP</w:t>
      </w:r>
      <w:proofErr w:type="spellEnd"/>
      <w:r w:rsidR="00120DC5">
        <w:t xml:space="preserve"> homolog, plus the sequence of the examined region.</w:t>
      </w:r>
    </w:p>
    <w:p w14:paraId="402824A9" w14:textId="77777777" w:rsidR="00F22283" w:rsidRPr="00667F45" w:rsidRDefault="00F22283" w:rsidP="00F22283">
      <w:pPr>
        <w:widowControl w:val="0"/>
        <w:spacing w:line="360" w:lineRule="auto"/>
        <w:jc w:val="both"/>
      </w:pPr>
      <w:r w:rsidRPr="00667F45">
        <w:t xml:space="preserve">Sheet 2 lists the </w:t>
      </w:r>
      <w:r w:rsidRPr="00667F45">
        <w:rPr>
          <w:i/>
        </w:rPr>
        <w:t>Bacillus</w:t>
      </w:r>
      <w:r w:rsidRPr="00667F45">
        <w:t xml:space="preserve"> species with a N236-mutated Rap protein, along with each Rap ID number, N236 residue, and amino acid sequences of the Rap and </w:t>
      </w:r>
      <w:proofErr w:type="spellStart"/>
      <w:r w:rsidRPr="00667F45">
        <w:t>Phr</w:t>
      </w:r>
      <w:proofErr w:type="spellEnd"/>
      <w:r w:rsidRPr="00667F45">
        <w:t xml:space="preserve"> proteins.</w:t>
      </w:r>
    </w:p>
    <w:p w14:paraId="5F133039" w14:textId="77777777" w:rsidR="0014319E" w:rsidRDefault="0014319E"/>
    <w:sectPr w:rsidR="0014319E" w:rsidSect="0014319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283"/>
    <w:rsid w:val="00120DC5"/>
    <w:rsid w:val="0014319E"/>
    <w:rsid w:val="002E5DC4"/>
    <w:rsid w:val="008E7C7E"/>
    <w:rsid w:val="00F22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2702B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283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12BDC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283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12BDC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Lyons</dc:creator>
  <cp:keywords/>
  <dc:description/>
  <cp:lastModifiedBy>La Flamme, Brooke</cp:lastModifiedBy>
  <cp:revision>3</cp:revision>
  <dcterms:created xsi:type="dcterms:W3CDTF">2018-08-06T19:30:00Z</dcterms:created>
  <dcterms:modified xsi:type="dcterms:W3CDTF">2018-08-22T20:14:00Z</dcterms:modified>
</cp:coreProperties>
</file>